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C22B3" w14:textId="453ACFD0" w:rsidR="00DA4672" w:rsidRPr="00764C6F" w:rsidRDefault="00A55337" w:rsidP="00490F5C">
      <w:pPr>
        <w:rPr>
          <w:rFonts w:ascii="Times New Roman" w:hAnsi="Times New Roman" w:cs="Times New Roman"/>
          <w:bCs/>
          <w:color w:val="000000"/>
          <w:kern w:val="0"/>
          <w:sz w:val="20"/>
          <w:szCs w:val="24"/>
          <w:lang w:bidi="en-US"/>
        </w:rPr>
      </w:pPr>
      <w:r w:rsidRPr="00764C6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eastAsia="de-DE" w:bidi="en-US"/>
        </w:rPr>
        <w:t>Supplementary Table S1.</w:t>
      </w:r>
      <w:r w:rsidR="00490F5C" w:rsidRPr="00764C6F">
        <w:rPr>
          <w:rStyle w:val="fontstyle01"/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490F5C" w:rsidRPr="00764C6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4"/>
          <w:lang w:eastAsia="de-DE" w:bidi="en-US"/>
        </w:rPr>
        <w:t>Primers used for PCR</w:t>
      </w:r>
      <w:r w:rsidR="00DA4672" w:rsidRPr="00764C6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4"/>
          <w:lang w:eastAsia="de-DE" w:bidi="en-US"/>
        </w:rPr>
        <w:t xml:space="preserve"> and sequencing</w:t>
      </w:r>
      <w:r w:rsidRPr="00764C6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4"/>
          <w:lang w:eastAsia="de-DE" w:bidi="en-US"/>
        </w:rPr>
        <w:t xml:space="preserve"> in this study.</w:t>
      </w:r>
    </w:p>
    <w:p w14:paraId="3A2DD536" w14:textId="77777777" w:rsidR="00431BB7" w:rsidRPr="00764C6F" w:rsidRDefault="00431BB7" w:rsidP="00490F5C">
      <w:pPr>
        <w:rPr>
          <w:rStyle w:val="fontstyle01"/>
          <w:rFonts w:ascii="Times New Roman" w:hAnsi="Times New Roman" w:cs="Times New Roman"/>
          <w:bCs/>
          <w:kern w:val="0"/>
          <w:szCs w:val="24"/>
          <w:lang w:bidi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4318"/>
      </w:tblGrid>
      <w:tr w:rsidR="00490F5C" w:rsidRPr="00764C6F" w14:paraId="04C3B6F1" w14:textId="77777777" w:rsidTr="00431BB7"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155EA583" w14:textId="34B4BFB1" w:rsidR="00490F5C" w:rsidRPr="00764C6F" w:rsidRDefault="00490F5C" w:rsidP="00431BB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eastAsia="zh-CN"/>
              </w:rPr>
            </w:pPr>
            <w:r w:rsidRPr="00764C6F">
              <w:rPr>
                <w:rFonts w:ascii="Times New Roman" w:hAnsi="Times New Roman"/>
                <w:b/>
                <w:snapToGrid/>
                <w:lang w:eastAsia="zh-CN"/>
              </w:rPr>
              <w:t>Primer</w:t>
            </w:r>
          </w:p>
        </w:tc>
        <w:tc>
          <w:tcPr>
            <w:tcW w:w="4318" w:type="dxa"/>
            <w:tcBorders>
              <w:top w:val="single" w:sz="8" w:space="0" w:color="auto"/>
              <w:bottom w:val="single" w:sz="6" w:space="0" w:color="auto"/>
            </w:tcBorders>
          </w:tcPr>
          <w:p w14:paraId="6B004FF4" w14:textId="2392F901" w:rsidR="00490F5C" w:rsidRPr="00764C6F" w:rsidRDefault="00490F5C" w:rsidP="00431BB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eastAsia="zh-CN"/>
              </w:rPr>
            </w:pPr>
            <w:r w:rsidRPr="00764C6F">
              <w:rPr>
                <w:rFonts w:ascii="Times New Roman" w:hAnsi="Times New Roman"/>
                <w:snapToGrid/>
                <w:lang w:eastAsia="zh-CN"/>
              </w:rPr>
              <w:t>Sequence (5’—3’)</w:t>
            </w:r>
          </w:p>
        </w:tc>
      </w:tr>
      <w:tr w:rsidR="00490F5C" w:rsidRPr="00764C6F" w14:paraId="4E917308" w14:textId="77777777" w:rsidTr="00431BB7">
        <w:tc>
          <w:tcPr>
            <w:tcW w:w="2765" w:type="dxa"/>
            <w:tcBorders>
              <w:top w:val="single" w:sz="6" w:space="0" w:color="auto"/>
            </w:tcBorders>
          </w:tcPr>
          <w:p w14:paraId="634DFC70" w14:textId="2E8A248F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ERG11-1</w:t>
            </w:r>
          </w:p>
        </w:tc>
        <w:tc>
          <w:tcPr>
            <w:tcW w:w="4318" w:type="dxa"/>
            <w:tcBorders>
              <w:top w:val="single" w:sz="6" w:space="0" w:color="auto"/>
            </w:tcBorders>
          </w:tcPr>
          <w:p w14:paraId="1499FD87" w14:textId="6A16FC8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A55337" w:rsidRPr="00764C6F">
              <w:rPr>
                <w:rFonts w:ascii="Times New Roman" w:hAnsi="Times New Roman"/>
              </w:rPr>
              <w:t xml:space="preserve"> </w:t>
            </w:r>
            <w:r w:rsidRPr="00764C6F">
              <w:rPr>
                <w:rFonts w:ascii="Times New Roman" w:hAnsi="Times New Roman"/>
              </w:rPr>
              <w:t>ACAATAACATGTCCACTGAAAACAC</w:t>
            </w:r>
          </w:p>
          <w:p w14:paraId="41DA3A11" w14:textId="0873B3DB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GCTTGTTGGGCATGATCTCT</w:t>
            </w:r>
          </w:p>
        </w:tc>
      </w:tr>
      <w:tr w:rsidR="00490F5C" w:rsidRPr="00764C6F" w14:paraId="2DDA2B6B" w14:textId="77777777" w:rsidTr="00431BB7">
        <w:tc>
          <w:tcPr>
            <w:tcW w:w="2765" w:type="dxa"/>
          </w:tcPr>
          <w:p w14:paraId="5908777A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ERG11-2</w:t>
            </w:r>
          </w:p>
          <w:p w14:paraId="3CF6DB8A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6DEEB324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GACAAGGGTTTCACCCCAA</w:t>
            </w:r>
          </w:p>
          <w:p w14:paraId="65510A9B" w14:textId="7B3D52D9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TTAGCAGGGGCAGTTGGTAG</w:t>
            </w:r>
          </w:p>
        </w:tc>
      </w:tr>
      <w:tr w:rsidR="00490F5C" w:rsidRPr="00764C6F" w14:paraId="2D9DE0F9" w14:textId="77777777" w:rsidTr="00431BB7">
        <w:tc>
          <w:tcPr>
            <w:tcW w:w="2765" w:type="dxa"/>
          </w:tcPr>
          <w:p w14:paraId="6A8DAB8D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1</w:t>
            </w:r>
          </w:p>
          <w:p w14:paraId="739E4779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0A4034B6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CGTATTGCCATTGTGATATGGA</w:t>
            </w:r>
          </w:p>
          <w:p w14:paraId="1A28E31F" w14:textId="0C88A7C4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TGAGTTCATTAACTGCCTGTGT</w:t>
            </w:r>
          </w:p>
        </w:tc>
      </w:tr>
      <w:tr w:rsidR="00490F5C" w:rsidRPr="00764C6F" w14:paraId="0FE500EE" w14:textId="77777777" w:rsidTr="00431BB7">
        <w:tc>
          <w:tcPr>
            <w:tcW w:w="2765" w:type="dxa"/>
          </w:tcPr>
          <w:p w14:paraId="04A48863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2</w:t>
            </w:r>
          </w:p>
          <w:p w14:paraId="1CCC7997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174EA919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ATGAGGAATGGTGACTCGGA</w:t>
            </w:r>
          </w:p>
          <w:p w14:paraId="6B61541E" w14:textId="43A4F94F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GCTCTTTGTACTAGCACTTTGTGG</w:t>
            </w:r>
          </w:p>
        </w:tc>
      </w:tr>
      <w:tr w:rsidR="00490F5C" w:rsidRPr="00764C6F" w14:paraId="53685902" w14:textId="77777777" w:rsidTr="00431BB7">
        <w:tc>
          <w:tcPr>
            <w:tcW w:w="2765" w:type="dxa"/>
          </w:tcPr>
          <w:p w14:paraId="373F5BF6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3</w:t>
            </w:r>
          </w:p>
          <w:p w14:paraId="5F617204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2D6801F8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CGATTGCCAACCCGTTAGA</w:t>
            </w:r>
          </w:p>
          <w:p w14:paraId="385FEF33" w14:textId="6B643FD5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CAGTTGACAGTAGCATCATCA</w:t>
            </w:r>
          </w:p>
        </w:tc>
      </w:tr>
      <w:tr w:rsidR="00490F5C" w:rsidRPr="00764C6F" w14:paraId="76F33A05" w14:textId="77777777" w:rsidTr="00431BB7">
        <w:tc>
          <w:tcPr>
            <w:tcW w:w="2765" w:type="dxa"/>
          </w:tcPr>
          <w:p w14:paraId="39772487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4</w:t>
            </w:r>
          </w:p>
          <w:p w14:paraId="587ABCBE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3DB62FDF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CCGTTGGGAGTTTTACGTCG</w:t>
            </w:r>
          </w:p>
          <w:p w14:paraId="77A7AF0B" w14:textId="43AEFF61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CTGCGTAGCTAAACACAGACA</w:t>
            </w:r>
          </w:p>
        </w:tc>
      </w:tr>
      <w:tr w:rsidR="00490F5C" w:rsidRPr="00764C6F" w14:paraId="377D578E" w14:textId="77777777" w:rsidTr="00431BB7">
        <w:tc>
          <w:tcPr>
            <w:tcW w:w="2765" w:type="dxa"/>
          </w:tcPr>
          <w:p w14:paraId="1FF3CD0F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5</w:t>
            </w:r>
          </w:p>
          <w:p w14:paraId="6C05C9ED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7F2AF6A5" w14:textId="0EE2C141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A55337" w:rsidRPr="00764C6F">
              <w:rPr>
                <w:rFonts w:ascii="Times New Roman" w:hAnsi="Times New Roman"/>
              </w:rPr>
              <w:t xml:space="preserve"> </w:t>
            </w:r>
            <w:r w:rsidRPr="00764C6F">
              <w:rPr>
                <w:rFonts w:ascii="Times New Roman" w:hAnsi="Times New Roman"/>
              </w:rPr>
              <w:t>TGGTGAAACCAAAATCAGATTGGC</w:t>
            </w:r>
          </w:p>
          <w:p w14:paraId="35206988" w14:textId="236264FA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AGCCCGATAAGGGAGATGC</w:t>
            </w:r>
          </w:p>
        </w:tc>
      </w:tr>
      <w:tr w:rsidR="00490F5C" w:rsidRPr="00764C6F" w14:paraId="2829FD50" w14:textId="77777777" w:rsidTr="00431BB7">
        <w:tc>
          <w:tcPr>
            <w:tcW w:w="2765" w:type="dxa"/>
          </w:tcPr>
          <w:p w14:paraId="441AC2AD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PDR1-6</w:t>
            </w:r>
          </w:p>
          <w:p w14:paraId="5E94B18F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0B675608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GGACTTCAATTACGACCGCA</w:t>
            </w:r>
          </w:p>
          <w:p w14:paraId="096CA607" w14:textId="1B773529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TCGCTAATTTGAGGTAGTCTAAGT</w:t>
            </w:r>
          </w:p>
        </w:tc>
      </w:tr>
      <w:tr w:rsidR="00490F5C" w:rsidRPr="00764C6F" w14:paraId="64988CA1" w14:textId="77777777" w:rsidTr="00431BB7">
        <w:tc>
          <w:tcPr>
            <w:tcW w:w="2765" w:type="dxa"/>
          </w:tcPr>
          <w:p w14:paraId="2FECD60D" w14:textId="42570BB9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1</w:t>
            </w:r>
          </w:p>
          <w:p w14:paraId="6DE7A453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58B62A78" w14:textId="2C1C97E8" w:rsidR="00490F5C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A55337" w:rsidRPr="00764C6F">
              <w:rPr>
                <w:rFonts w:ascii="Times New Roman" w:hAnsi="Times New Roman"/>
              </w:rPr>
              <w:t xml:space="preserve"> </w:t>
            </w:r>
            <w:r w:rsidRPr="00764C6F">
              <w:rPr>
                <w:rFonts w:ascii="Times New Roman" w:hAnsi="Times New Roman"/>
              </w:rPr>
              <w:t>ATGTCTTACAATAATAACGGAC</w:t>
            </w:r>
          </w:p>
          <w:p w14:paraId="6A98022E" w14:textId="28C00F98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TAGCGATGGCATTAGGATC</w:t>
            </w:r>
          </w:p>
        </w:tc>
      </w:tr>
      <w:tr w:rsidR="00490F5C" w:rsidRPr="00764C6F" w14:paraId="5770B4B2" w14:textId="77777777" w:rsidTr="00431BB7">
        <w:tc>
          <w:tcPr>
            <w:tcW w:w="2765" w:type="dxa"/>
          </w:tcPr>
          <w:p w14:paraId="0EE37337" w14:textId="7538E67A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2</w:t>
            </w:r>
          </w:p>
          <w:p w14:paraId="4B57E83C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057A79CC" w14:textId="36EE6CDD" w:rsidR="00490F5C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ATAGCGATGGCATTAGGATC</w:t>
            </w:r>
          </w:p>
          <w:p w14:paraId="06752748" w14:textId="5FE9F628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GAAGTCGGTTTCAGAAACAT</w:t>
            </w:r>
          </w:p>
        </w:tc>
      </w:tr>
      <w:tr w:rsidR="00490F5C" w:rsidRPr="00764C6F" w14:paraId="37A38769" w14:textId="77777777" w:rsidTr="00431BB7">
        <w:tc>
          <w:tcPr>
            <w:tcW w:w="2765" w:type="dxa"/>
          </w:tcPr>
          <w:p w14:paraId="3ED10E0D" w14:textId="3D869D03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3</w:t>
            </w:r>
          </w:p>
          <w:p w14:paraId="19D0EBB4" w14:textId="77777777" w:rsidR="00490F5C" w:rsidRPr="00764C6F" w:rsidRDefault="00490F5C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7AC6106E" w14:textId="5521F4D5" w:rsidR="00490F5C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AAGTCGGTTTCAGAAACAT</w:t>
            </w:r>
          </w:p>
          <w:p w14:paraId="7EEF2676" w14:textId="42F6EAE9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TACACACACAACTATCAACA</w:t>
            </w:r>
          </w:p>
        </w:tc>
      </w:tr>
      <w:tr w:rsidR="00535A71" w:rsidRPr="00764C6F" w14:paraId="1D40433B" w14:textId="77777777" w:rsidTr="00431BB7">
        <w:tc>
          <w:tcPr>
            <w:tcW w:w="2765" w:type="dxa"/>
          </w:tcPr>
          <w:p w14:paraId="13D91A38" w14:textId="579946F1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4</w:t>
            </w:r>
          </w:p>
          <w:p w14:paraId="3E42F9A3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4011248A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ACACACACAACTATCAACA</w:t>
            </w:r>
          </w:p>
          <w:p w14:paraId="2A6FC75F" w14:textId="613F175D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TTGGCTACTACTGATATGGA</w:t>
            </w:r>
          </w:p>
        </w:tc>
      </w:tr>
      <w:tr w:rsidR="00535A71" w:rsidRPr="00764C6F" w14:paraId="7BD580D8" w14:textId="77777777" w:rsidTr="00431BB7">
        <w:tc>
          <w:tcPr>
            <w:tcW w:w="2765" w:type="dxa"/>
          </w:tcPr>
          <w:p w14:paraId="6C786945" w14:textId="5034F8B1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5</w:t>
            </w:r>
          </w:p>
          <w:p w14:paraId="455FFF5B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05670AA9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TGGCTACTACTGATATGGA</w:t>
            </w:r>
          </w:p>
          <w:p w14:paraId="0ED4267F" w14:textId="5D10BB60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GAACTGGAAAACGCTGAATT</w:t>
            </w:r>
          </w:p>
        </w:tc>
      </w:tr>
      <w:tr w:rsidR="00535A71" w:rsidRPr="00764C6F" w14:paraId="5B64CBD0" w14:textId="77777777" w:rsidTr="00431BB7">
        <w:tc>
          <w:tcPr>
            <w:tcW w:w="2765" w:type="dxa"/>
          </w:tcPr>
          <w:p w14:paraId="1B358734" w14:textId="18A7992A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6</w:t>
            </w:r>
          </w:p>
          <w:p w14:paraId="48BCCCD7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6AD265EF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AACTGGAAAACGCTGAATT</w:t>
            </w:r>
          </w:p>
          <w:p w14:paraId="0E0B1D04" w14:textId="307B2284" w:rsidR="00535A71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 xml:space="preserve">R: </w:t>
            </w:r>
            <w:r w:rsidR="00535A71" w:rsidRPr="00764C6F">
              <w:rPr>
                <w:rFonts w:ascii="Times New Roman" w:hAnsi="Times New Roman"/>
              </w:rPr>
              <w:t>GTGAACAAATGTTGTCCCGT</w:t>
            </w:r>
          </w:p>
        </w:tc>
      </w:tr>
      <w:tr w:rsidR="00535A71" w:rsidRPr="00764C6F" w14:paraId="24330DE1" w14:textId="77777777" w:rsidTr="00431BB7">
        <w:tc>
          <w:tcPr>
            <w:tcW w:w="2765" w:type="dxa"/>
          </w:tcPr>
          <w:p w14:paraId="70ABAD35" w14:textId="5365FA75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7</w:t>
            </w:r>
          </w:p>
          <w:p w14:paraId="44EBCE97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10456138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TGAACAAATGTTGTCCCGT</w:t>
            </w:r>
          </w:p>
          <w:p w14:paraId="25616381" w14:textId="7EE7ED67" w:rsidR="00535A71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 xml:space="preserve">R: </w:t>
            </w:r>
            <w:r w:rsidR="00535A71" w:rsidRPr="00764C6F">
              <w:rPr>
                <w:rFonts w:ascii="Times New Roman" w:hAnsi="Times New Roman"/>
              </w:rPr>
              <w:t>GCCCAAACAGGTGTTAAGAC</w:t>
            </w:r>
          </w:p>
        </w:tc>
      </w:tr>
      <w:tr w:rsidR="00535A71" w:rsidRPr="00764C6F" w14:paraId="6B31F7A2" w14:textId="77777777" w:rsidTr="00431BB7">
        <w:tc>
          <w:tcPr>
            <w:tcW w:w="2765" w:type="dxa"/>
          </w:tcPr>
          <w:p w14:paraId="44836C6C" w14:textId="2A1A18DC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1-8</w:t>
            </w:r>
          </w:p>
          <w:p w14:paraId="55A82530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7A0B3C56" w14:textId="77777777" w:rsidR="00535A71" w:rsidRPr="00764C6F" w:rsidRDefault="00535A71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CCCAAACAGGTGTTAAGAC</w:t>
            </w:r>
          </w:p>
          <w:p w14:paraId="2EA781F9" w14:textId="228B8540" w:rsidR="00535A71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 xml:space="preserve">R: </w:t>
            </w:r>
            <w:r w:rsidR="00535A71" w:rsidRPr="00764C6F">
              <w:rPr>
                <w:rFonts w:ascii="Times New Roman" w:hAnsi="Times New Roman"/>
              </w:rPr>
              <w:t>TTATTTGATTGTAGACCAGGTC</w:t>
            </w:r>
          </w:p>
        </w:tc>
      </w:tr>
      <w:tr w:rsidR="006236DE" w:rsidRPr="00764C6F" w14:paraId="663425A6" w14:textId="77777777" w:rsidTr="00431BB7">
        <w:tc>
          <w:tcPr>
            <w:tcW w:w="2765" w:type="dxa"/>
          </w:tcPr>
          <w:p w14:paraId="114CD611" w14:textId="245DAB10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1</w:t>
            </w:r>
          </w:p>
          <w:p w14:paraId="76F5FB4F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4550EAEB" w14:textId="31D379B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ATGTCTTACGATCAAGGTGG</w:t>
            </w:r>
          </w:p>
          <w:p w14:paraId="55B6F079" w14:textId="65768A3B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ACCGTTGCTGCCCATCCCAT</w:t>
            </w:r>
          </w:p>
        </w:tc>
      </w:tr>
      <w:tr w:rsidR="006236DE" w:rsidRPr="00764C6F" w14:paraId="321BC609" w14:textId="77777777" w:rsidTr="00431BB7">
        <w:tc>
          <w:tcPr>
            <w:tcW w:w="2765" w:type="dxa"/>
          </w:tcPr>
          <w:p w14:paraId="4BBD0A77" w14:textId="782B1402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2</w:t>
            </w:r>
          </w:p>
          <w:p w14:paraId="79954D62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4D282A58" w14:textId="501E7FFC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ACCGTTGCTGCCCATCCCAT</w:t>
            </w:r>
          </w:p>
          <w:p w14:paraId="6FC6A102" w14:textId="6936A5CF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GGTATTTCGCAGCTCAGCTT</w:t>
            </w:r>
          </w:p>
        </w:tc>
      </w:tr>
      <w:tr w:rsidR="006236DE" w:rsidRPr="00764C6F" w14:paraId="606A3CBE" w14:textId="77777777" w:rsidTr="00431BB7">
        <w:tc>
          <w:tcPr>
            <w:tcW w:w="2765" w:type="dxa"/>
          </w:tcPr>
          <w:p w14:paraId="2E474B3A" w14:textId="796888DC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3</w:t>
            </w:r>
          </w:p>
          <w:p w14:paraId="6E8907EE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647BFF1C" w14:textId="0EE19E01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GGTATTTCGCAGCTCAGCTT</w:t>
            </w:r>
          </w:p>
          <w:p w14:paraId="1A022C4D" w14:textId="7D509B89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ACTGGTAAACAATCAACCTG</w:t>
            </w:r>
          </w:p>
        </w:tc>
      </w:tr>
      <w:tr w:rsidR="006236DE" w:rsidRPr="00764C6F" w14:paraId="0408FBC6" w14:textId="77777777" w:rsidTr="00431BB7">
        <w:tc>
          <w:tcPr>
            <w:tcW w:w="2765" w:type="dxa"/>
          </w:tcPr>
          <w:p w14:paraId="001DBB4D" w14:textId="07CF2FBB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4</w:t>
            </w:r>
          </w:p>
          <w:p w14:paraId="66A93CC2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2A1D9255" w14:textId="79B5FC23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ACTGGTAAACAATCAACCTG</w:t>
            </w:r>
          </w:p>
          <w:p w14:paraId="058CC25C" w14:textId="4E340CE2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TGCTATCGACCATGTTCAGA</w:t>
            </w:r>
          </w:p>
        </w:tc>
      </w:tr>
      <w:tr w:rsidR="006236DE" w:rsidRPr="00764C6F" w14:paraId="09301B47" w14:textId="77777777" w:rsidTr="00431BB7">
        <w:tc>
          <w:tcPr>
            <w:tcW w:w="2765" w:type="dxa"/>
          </w:tcPr>
          <w:p w14:paraId="0FA73A8A" w14:textId="2B527A1D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5</w:t>
            </w:r>
          </w:p>
          <w:p w14:paraId="67AF7ED1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10B7272E" w14:textId="32BC2E56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TGCTATCGACCATGTTCAGA</w:t>
            </w:r>
          </w:p>
          <w:p w14:paraId="52A1185A" w14:textId="76B5384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TGGATGAAGAACCTCCTTTG</w:t>
            </w:r>
          </w:p>
        </w:tc>
      </w:tr>
      <w:tr w:rsidR="006236DE" w:rsidRPr="00764C6F" w14:paraId="2710CEC0" w14:textId="77777777" w:rsidTr="00431BB7">
        <w:tc>
          <w:tcPr>
            <w:tcW w:w="2765" w:type="dxa"/>
          </w:tcPr>
          <w:p w14:paraId="1D7D7124" w14:textId="68DCC81A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6</w:t>
            </w:r>
          </w:p>
          <w:p w14:paraId="15931975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491328DA" w14:textId="3BECB3C3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TGGATGAAGAACCTCCTTTG</w:t>
            </w:r>
          </w:p>
          <w:p w14:paraId="47446CDA" w14:textId="6402C3D4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GAACAAATGTTGTCCCGTGA</w:t>
            </w:r>
          </w:p>
        </w:tc>
      </w:tr>
      <w:tr w:rsidR="006236DE" w:rsidRPr="00764C6F" w14:paraId="12485DE3" w14:textId="77777777" w:rsidTr="00431BB7">
        <w:tc>
          <w:tcPr>
            <w:tcW w:w="2765" w:type="dxa"/>
          </w:tcPr>
          <w:p w14:paraId="706A2BFA" w14:textId="7AAD5FFF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7</w:t>
            </w:r>
          </w:p>
          <w:p w14:paraId="4AD85046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1A40D46D" w14:textId="2B76F080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GAACAAATGTTGTCCCGTGA</w:t>
            </w:r>
          </w:p>
          <w:p w14:paraId="678C73EE" w14:textId="4FAB6F54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GCAGGTAGTTGTTTCATTGG</w:t>
            </w:r>
          </w:p>
        </w:tc>
      </w:tr>
      <w:tr w:rsidR="006236DE" w:rsidRPr="00764C6F" w14:paraId="3CEE70BD" w14:textId="77777777" w:rsidTr="00431BB7">
        <w:tc>
          <w:tcPr>
            <w:tcW w:w="2765" w:type="dxa"/>
          </w:tcPr>
          <w:p w14:paraId="2267D89B" w14:textId="493C3CC8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gFKS2-8</w:t>
            </w:r>
          </w:p>
          <w:p w14:paraId="28053F1B" w14:textId="77777777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69F1DCD9" w14:textId="27E19E9D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DA4672" w:rsidRPr="00764C6F">
              <w:rPr>
                <w:rFonts w:ascii="Times New Roman" w:hAnsi="Times New Roman"/>
              </w:rPr>
              <w:t xml:space="preserve"> GCAGGTAGTTGTTTCATTGG</w:t>
            </w:r>
          </w:p>
          <w:p w14:paraId="6C52BB75" w14:textId="35BAAA19" w:rsidR="006236DE" w:rsidRPr="00764C6F" w:rsidRDefault="006236DE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DA4672" w:rsidRPr="00764C6F">
              <w:rPr>
                <w:rFonts w:ascii="Times New Roman" w:hAnsi="Times New Roman"/>
              </w:rPr>
              <w:t xml:space="preserve"> TTATTTTATAGTGGACCAGGTCTT</w:t>
            </w:r>
          </w:p>
        </w:tc>
      </w:tr>
      <w:tr w:rsidR="006C3060" w:rsidRPr="00764C6F" w14:paraId="5B4B4023" w14:textId="77777777" w:rsidTr="00431BB7">
        <w:tc>
          <w:tcPr>
            <w:tcW w:w="2765" w:type="dxa"/>
          </w:tcPr>
          <w:p w14:paraId="4EFEC48D" w14:textId="2EF407CF" w:rsidR="006C3060" w:rsidRPr="00764C6F" w:rsidRDefault="006C3060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</w:t>
            </w:r>
            <w:r w:rsidR="003D0F38" w:rsidRPr="00764C6F">
              <w:rPr>
                <w:rFonts w:ascii="Times New Roman" w:hAnsi="Times New Roman"/>
              </w:rPr>
              <w:t>t</w:t>
            </w:r>
            <w:r w:rsidRPr="00764C6F">
              <w:rPr>
                <w:rFonts w:ascii="Times New Roman" w:hAnsi="Times New Roman"/>
              </w:rPr>
              <w:t>ERG11-1</w:t>
            </w:r>
          </w:p>
        </w:tc>
        <w:tc>
          <w:tcPr>
            <w:tcW w:w="4318" w:type="dxa"/>
          </w:tcPr>
          <w:p w14:paraId="70045524" w14:textId="5BEE3392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CTGACATGGTGTGTGTGTG</w:t>
            </w:r>
          </w:p>
          <w:p w14:paraId="1EC7350F" w14:textId="563BF496" w:rsidR="006C3060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TTGATGCCATCAATGGCAG</w:t>
            </w:r>
          </w:p>
        </w:tc>
      </w:tr>
      <w:tr w:rsidR="006C3060" w:rsidRPr="00764C6F" w14:paraId="61247847" w14:textId="77777777" w:rsidTr="00431BB7">
        <w:tc>
          <w:tcPr>
            <w:tcW w:w="2765" w:type="dxa"/>
          </w:tcPr>
          <w:p w14:paraId="6D371FA9" w14:textId="3C52D983" w:rsidR="006C3060" w:rsidRPr="00764C6F" w:rsidRDefault="006C3060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lastRenderedPageBreak/>
              <w:t>C</w:t>
            </w:r>
            <w:r w:rsidR="003D0F38" w:rsidRPr="00764C6F">
              <w:rPr>
                <w:rFonts w:ascii="Times New Roman" w:hAnsi="Times New Roman"/>
              </w:rPr>
              <w:t>t</w:t>
            </w:r>
            <w:r w:rsidRPr="00764C6F">
              <w:rPr>
                <w:rFonts w:ascii="Times New Roman" w:hAnsi="Times New Roman"/>
              </w:rPr>
              <w:t>ERG11-2</w:t>
            </w:r>
          </w:p>
          <w:p w14:paraId="70E867B0" w14:textId="77777777" w:rsidR="006C3060" w:rsidRPr="00764C6F" w:rsidRDefault="006C3060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78904924" w14:textId="5386D89C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ATCCCACAGGCTTATTTGAAA</w:t>
            </w:r>
          </w:p>
          <w:p w14:paraId="1EDEB723" w14:textId="18D64513" w:rsidR="006C3060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GGTCTCTTTCCTTGGTTTTG</w:t>
            </w:r>
          </w:p>
        </w:tc>
      </w:tr>
      <w:tr w:rsidR="003D0F38" w:rsidRPr="00764C6F" w14:paraId="64B30391" w14:textId="77777777" w:rsidTr="00431BB7">
        <w:tc>
          <w:tcPr>
            <w:tcW w:w="2765" w:type="dxa"/>
          </w:tcPr>
          <w:p w14:paraId="4F272F55" w14:textId="0621C378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tERG11-3</w:t>
            </w:r>
          </w:p>
        </w:tc>
        <w:tc>
          <w:tcPr>
            <w:tcW w:w="4318" w:type="dxa"/>
          </w:tcPr>
          <w:p w14:paraId="5C90E6EB" w14:textId="19DB6ED4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TGCTGAAGAAGCTTATACCC</w:t>
            </w:r>
          </w:p>
          <w:p w14:paraId="2D4FAD2B" w14:textId="1CC145D3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CAAGGAATCAATCAAATCTCTC</w:t>
            </w:r>
          </w:p>
        </w:tc>
      </w:tr>
      <w:tr w:rsidR="003D0F38" w:rsidRPr="00764C6F" w14:paraId="2F8D98E4" w14:textId="77777777" w:rsidTr="00431BB7">
        <w:tc>
          <w:tcPr>
            <w:tcW w:w="2765" w:type="dxa"/>
          </w:tcPr>
          <w:p w14:paraId="7EF84230" w14:textId="3DD91003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tERG11-4</w:t>
            </w:r>
          </w:p>
          <w:p w14:paraId="429CAD50" w14:textId="77777777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</w:tcPr>
          <w:p w14:paraId="61A35544" w14:textId="3F32773D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 GGTGGTCAACATACTTCTGC</w:t>
            </w:r>
          </w:p>
          <w:p w14:paraId="0FB1B586" w14:textId="51E98138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 AGCAGGTTCTAATGGTAAGG</w:t>
            </w:r>
          </w:p>
        </w:tc>
      </w:tr>
      <w:tr w:rsidR="003D0F38" w:rsidRPr="00764C6F" w14:paraId="77A9F3F6" w14:textId="77777777" w:rsidTr="00431BB7">
        <w:tc>
          <w:tcPr>
            <w:tcW w:w="2765" w:type="dxa"/>
            <w:tcBorders>
              <w:bottom w:val="single" w:sz="8" w:space="0" w:color="auto"/>
            </w:tcBorders>
          </w:tcPr>
          <w:p w14:paraId="2B354EAB" w14:textId="24BD82A2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CtERG11-5</w:t>
            </w:r>
          </w:p>
          <w:p w14:paraId="662F3A0B" w14:textId="77777777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4318" w:type="dxa"/>
            <w:tcBorders>
              <w:bottom w:val="single" w:sz="8" w:space="0" w:color="auto"/>
            </w:tcBorders>
          </w:tcPr>
          <w:p w14:paraId="380EAA1E" w14:textId="5FFC6916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F:</w:t>
            </w:r>
            <w:r w:rsidR="00A55337" w:rsidRPr="00764C6F">
              <w:rPr>
                <w:rFonts w:ascii="Times New Roman" w:hAnsi="Times New Roman"/>
              </w:rPr>
              <w:t xml:space="preserve"> </w:t>
            </w:r>
            <w:r w:rsidRPr="00764C6F">
              <w:rPr>
                <w:rFonts w:ascii="Times New Roman" w:hAnsi="Times New Roman"/>
              </w:rPr>
              <w:t>AAACGGTGATAAGGTTCCAG</w:t>
            </w:r>
          </w:p>
          <w:p w14:paraId="3CD2A252" w14:textId="7158479B" w:rsidR="003D0F38" w:rsidRPr="00764C6F" w:rsidRDefault="003D0F38" w:rsidP="00431BB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64C6F">
              <w:rPr>
                <w:rFonts w:ascii="Times New Roman" w:hAnsi="Times New Roman"/>
              </w:rPr>
              <w:t>R:</w:t>
            </w:r>
            <w:r w:rsidR="00A55337" w:rsidRPr="00764C6F">
              <w:rPr>
                <w:rFonts w:ascii="Times New Roman" w:hAnsi="Times New Roman"/>
              </w:rPr>
              <w:t xml:space="preserve"> </w:t>
            </w:r>
            <w:r w:rsidRPr="00764C6F">
              <w:rPr>
                <w:rFonts w:ascii="Times New Roman" w:hAnsi="Times New Roman"/>
              </w:rPr>
              <w:t>TCCCAAGACATCAAACCCTG</w:t>
            </w:r>
          </w:p>
        </w:tc>
      </w:tr>
    </w:tbl>
    <w:p w14:paraId="1EE2DB7C" w14:textId="77777777" w:rsidR="008D1511" w:rsidRPr="00764C6F" w:rsidRDefault="008D1511">
      <w:pPr>
        <w:rPr>
          <w:rFonts w:ascii="Times New Roman" w:hAnsi="Times New Roman" w:cs="Times New Roman"/>
        </w:rPr>
      </w:pPr>
    </w:p>
    <w:p w14:paraId="487DF724" w14:textId="306621C1" w:rsidR="00FA65C9" w:rsidRPr="00764C6F" w:rsidRDefault="00FA65C9">
      <w:pPr>
        <w:rPr>
          <w:rStyle w:val="fontstyle01"/>
          <w:rFonts w:ascii="Times New Roman" w:hAnsi="Times New Roman" w:cs="Times New Roman"/>
        </w:rPr>
      </w:pPr>
    </w:p>
    <w:sectPr w:rsidR="00FA65C9" w:rsidRPr="00764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87969" w14:textId="77777777" w:rsidR="00934163" w:rsidRDefault="00934163" w:rsidP="00A55337">
      <w:pPr>
        <w:rPr>
          <w:rFonts w:hint="eastAsia"/>
        </w:rPr>
      </w:pPr>
      <w:r>
        <w:separator/>
      </w:r>
    </w:p>
  </w:endnote>
  <w:endnote w:type="continuationSeparator" w:id="0">
    <w:p w14:paraId="19082415" w14:textId="77777777" w:rsidR="00934163" w:rsidRDefault="00934163" w:rsidP="00A553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AdvTT96740c24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DA7B7" w14:textId="77777777" w:rsidR="00934163" w:rsidRDefault="00934163" w:rsidP="00A55337">
      <w:pPr>
        <w:rPr>
          <w:rFonts w:hint="eastAsia"/>
        </w:rPr>
      </w:pPr>
      <w:r>
        <w:separator/>
      </w:r>
    </w:p>
  </w:footnote>
  <w:footnote w:type="continuationSeparator" w:id="0">
    <w:p w14:paraId="6B50185E" w14:textId="77777777" w:rsidR="00934163" w:rsidRDefault="00934163" w:rsidP="00A553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5C"/>
    <w:rsid w:val="00003335"/>
    <w:rsid w:val="001D78D3"/>
    <w:rsid w:val="003579DC"/>
    <w:rsid w:val="003D0F38"/>
    <w:rsid w:val="00431BB7"/>
    <w:rsid w:val="00490F5C"/>
    <w:rsid w:val="00535A71"/>
    <w:rsid w:val="006236DE"/>
    <w:rsid w:val="006C3060"/>
    <w:rsid w:val="00764C6F"/>
    <w:rsid w:val="008D1511"/>
    <w:rsid w:val="00934163"/>
    <w:rsid w:val="009A667C"/>
    <w:rsid w:val="00A55337"/>
    <w:rsid w:val="00B0715E"/>
    <w:rsid w:val="00CA350F"/>
    <w:rsid w:val="00DA4672"/>
    <w:rsid w:val="00F74D99"/>
    <w:rsid w:val="00FA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E2061"/>
  <w15:chartTrackingRefBased/>
  <w15:docId w15:val="{E85CAC67-47BB-4BF9-A8A3-B54CAFDE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90F5C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490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490F5C"/>
    <w:rPr>
      <w:rFonts w:ascii="AdvTT96740c24" w:hAnsi="AdvTT96740c24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A55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3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337"/>
    <w:rPr>
      <w:sz w:val="18"/>
      <w:szCs w:val="18"/>
    </w:rPr>
  </w:style>
  <w:style w:type="paragraph" w:customStyle="1" w:styleId="MDPI42tablebody">
    <w:name w:val="MDPI_4.2_table_body"/>
    <w:qFormat/>
    <w:rsid w:val="00431B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431BB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ijia</dc:creator>
  <cp:keywords/>
  <dc:description/>
  <cp:lastModifiedBy>Huang Sijia</cp:lastModifiedBy>
  <cp:revision>7</cp:revision>
  <dcterms:created xsi:type="dcterms:W3CDTF">2024-10-21T15:05:00Z</dcterms:created>
  <dcterms:modified xsi:type="dcterms:W3CDTF">2024-12-04T16:29:00Z</dcterms:modified>
</cp:coreProperties>
</file>